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4E187E">
      <w:pPr>
        <w:pStyle w:val="5"/>
        <w:jc w:val="center"/>
        <w:rPr>
          <w:rFonts w:ascii="Times New Roman" w:hAnsi="Times New Roman" w:eastAsia="宋体" w:cs="Times New Roman"/>
          <w:b/>
          <w:kern w:val="0"/>
        </w:rPr>
      </w:pPr>
      <w:r>
        <w:rPr>
          <w:rFonts w:hint="eastAsia" w:ascii="Times New Roman" w:hAnsi="Times New Roman" w:eastAsia="宋体" w:cs="Times New Roman"/>
          <w:b/>
          <w:kern w:val="0"/>
        </w:rPr>
        <w:t>T</w:t>
      </w:r>
      <w:r>
        <w:rPr>
          <w:rFonts w:ascii="Times New Roman" w:hAnsi="Times New Roman" w:eastAsia="宋体" w:cs="Times New Roman"/>
          <w:b/>
          <w:kern w:val="0"/>
        </w:rPr>
        <w:t xml:space="preserve">able </w:t>
      </w:r>
      <w:r>
        <w:rPr>
          <w:rFonts w:hint="eastAsia" w:ascii="Times New Roman" w:hAnsi="Times New Roman" w:eastAsia="宋体" w:cs="Times New Roman"/>
          <w:b/>
          <w:kern w:val="0"/>
        </w:rPr>
        <w:t>S4 Comparison of virulence gene distribution between CAMP-negative and CAMP-positive Streptococcus agalactiae strains</w:t>
      </w:r>
    </w:p>
    <w:tbl>
      <w:tblPr>
        <w:tblStyle w:val="3"/>
        <w:tblW w:w="8188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1"/>
        <w:gridCol w:w="2244"/>
        <w:gridCol w:w="284"/>
        <w:gridCol w:w="2268"/>
        <w:gridCol w:w="992"/>
        <w:gridCol w:w="1559"/>
      </w:tblGrid>
      <w:tr w14:paraId="3895F6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tblCellSpacing w:w="0" w:type="dxa"/>
        </w:trPr>
        <w:tc>
          <w:tcPr>
            <w:tcW w:w="841" w:type="dxa"/>
            <w:vMerge w:val="restart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0E568B">
            <w:pPr>
              <w:pStyle w:val="2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0" w:name="_Hlk197695811"/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244" w:type="dxa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1AD1E2">
            <w:pPr>
              <w:pStyle w:val="2"/>
              <w:widowControl/>
              <w:rPr>
                <w:rFonts w:ascii="Times New Roman" w:hAnsi="Times New Roman" w:eastAsia="宋体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AMP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-negative GBS</w:t>
            </w:r>
          </w:p>
        </w:tc>
        <w:tc>
          <w:tcPr>
            <w:tcW w:w="284" w:type="dxa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F2BE92">
            <w:pPr>
              <w:pStyle w:val="2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859712">
            <w:pPr>
              <w:pStyle w:val="2"/>
              <w:widowControl/>
              <w:rPr>
                <w:rFonts w:ascii="Times New Roman" w:hAnsi="Times New Roman" w:eastAsia="宋体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AMP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-positive GBS</w:t>
            </w:r>
          </w:p>
        </w:tc>
        <w:tc>
          <w:tcPr>
            <w:tcW w:w="992" w:type="dxa"/>
            <w:vMerge w:val="restart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015193">
            <w:pPr>
              <w:pStyle w:val="2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χ2 value</w:t>
            </w:r>
          </w:p>
        </w:tc>
        <w:tc>
          <w:tcPr>
            <w:tcW w:w="1559" w:type="dxa"/>
            <w:vMerge w:val="restart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A34B8B">
            <w:pPr>
              <w:pStyle w:val="2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 w14:paraId="7040F8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tblCellSpacing w:w="0" w:type="dxa"/>
        </w:trPr>
        <w:tc>
          <w:tcPr>
            <w:tcW w:w="841" w:type="dxa"/>
            <w:vMerge w:val="continue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2BDD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44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DCEB82">
            <w:pPr>
              <w:pStyle w:val="2"/>
              <w:widowControl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rate（%,n=55）</w:t>
            </w:r>
          </w:p>
        </w:tc>
        <w:tc>
          <w:tcPr>
            <w:tcW w:w="284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43D808">
            <w:pPr>
              <w:pStyle w:val="2"/>
              <w:widowControl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C383C5">
            <w:pPr>
              <w:pStyle w:val="2"/>
              <w:widowControl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rate（%,n=6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vMerge w:val="continue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A306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continue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466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C07AB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9197D7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bsA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7AB831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F92CA2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320E02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(66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501D52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81AE48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7FC7A7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440DE1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bsB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D54734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198741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66C213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3.03%(35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301750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8.7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FB2BAF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＜0.001</w:t>
            </w:r>
          </w:p>
        </w:tc>
      </w:tr>
      <w:tr w14:paraId="3E637D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6AF152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ac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B8AC70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.00%(0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BBE966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F5EE68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.64%(9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C7EB7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3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A10C5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14:paraId="2931E8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C65F9A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mb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4E3D29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8D19CC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2381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.</w:t>
            </w:r>
            <w:bookmarkStart w:id="3" w:name="_GoBack"/>
            <w:bookmarkEnd w:id="3"/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199BD2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7B9C8F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6FB607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B33173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ylE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7D0CE0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63D035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374B2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4A34F0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DDB002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4F22E7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5923B2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hylB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BB3F4D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784C6F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1901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5CBBFC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A49CDF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243DF2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0BDD8E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avA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3F3E25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3FD5B4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F62012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bookmarkEnd w:id="1"/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394FE5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BAD9B0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7CE4C5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7CCB7E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cpB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97A600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C7FFFB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B3F995">
            <w:pPr>
              <w:pStyle w:val="2"/>
              <w:widowControl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(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6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7A81DA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D44EED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0A597A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89B0D2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evC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514A39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992FC5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CA61D9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188E0A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0DBEB1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269388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C9B810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bp1A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A6F542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1BCEB4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D58E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BC5CCB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40A8AC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378831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tblCellSpacing w:w="0" w:type="dxa"/>
        </w:trPr>
        <w:tc>
          <w:tcPr>
            <w:tcW w:w="841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EA80AA">
            <w:pPr>
              <w:pStyle w:val="2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fb</w:t>
            </w:r>
          </w:p>
        </w:tc>
        <w:tc>
          <w:tcPr>
            <w:tcW w:w="2244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569B67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2" w:name="OLE_LINK4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.00%</w:t>
            </w:r>
            <w:bookmarkEnd w:id="2"/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(0/55)</w:t>
            </w:r>
          </w:p>
        </w:tc>
        <w:tc>
          <w:tcPr>
            <w:tcW w:w="284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948740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156B02">
            <w:pPr>
              <w:pStyle w:val="2"/>
              <w:widowControl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/>
                <w:color w:val="000000"/>
                <w:kern w:val="2"/>
                <w:sz w:val="21"/>
                <w:szCs w:val="21"/>
              </w:rPr>
              <w:t>.00</w:t>
            </w: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%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6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B6ED84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0.000</w:t>
            </w:r>
          </w:p>
        </w:tc>
        <w:tc>
          <w:tcPr>
            <w:tcW w:w="1559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C2A6DD">
            <w:pPr>
              <w:pStyle w:val="2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＜0.001</w:t>
            </w:r>
          </w:p>
        </w:tc>
      </w:tr>
      <w:bookmarkEnd w:id="0"/>
    </w:tbl>
    <w:p w14:paraId="7EEC0E5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: -b means that the p-value cannot be calculated because there is no corresponding result.</w:t>
      </w:r>
    </w:p>
    <w:p w14:paraId="3BE36CF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F041A0"/>
    <w:rsid w:val="0A09344B"/>
    <w:rsid w:val="0F8E43E4"/>
    <w:rsid w:val="1D744549"/>
    <w:rsid w:val="221E2109"/>
    <w:rsid w:val="24674CF7"/>
    <w:rsid w:val="24E66706"/>
    <w:rsid w:val="2E05151A"/>
    <w:rsid w:val="315C03EE"/>
    <w:rsid w:val="34767593"/>
    <w:rsid w:val="35900570"/>
    <w:rsid w:val="38F041A0"/>
    <w:rsid w:val="3E704E66"/>
    <w:rsid w:val="420723E4"/>
    <w:rsid w:val="43FD3479"/>
    <w:rsid w:val="479B345F"/>
    <w:rsid w:val="4A3E05CE"/>
    <w:rsid w:val="4E590188"/>
    <w:rsid w:val="52BD64E0"/>
    <w:rsid w:val="5797416E"/>
    <w:rsid w:val="5FFC3C42"/>
    <w:rsid w:val="76602BC2"/>
    <w:rsid w:val="7CD1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5">
    <w:name w:val="正文1"/>
    <w:basedOn w:val="1"/>
    <w:autoRedefine/>
    <w:qFormat/>
    <w:uiPriority w:val="0"/>
    <w:pPr>
      <w:widowControl/>
      <w:ind w:firstLine="200" w:firstLineChars="200"/>
    </w:pPr>
    <w:rPr>
      <w:rFonts w:ascii="Times New Roman" w:hAnsi="Times New Roman" w:eastAsia="宋体" w:cs="Times New Roman"/>
      <w:bCs/>
      <w:color w:val="000000"/>
      <w:szCs w:val="21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635</Characters>
  <Lines>0</Lines>
  <Paragraphs>0</Paragraphs>
  <TotalTime>1</TotalTime>
  <ScaleCrop>false</ScaleCrop>
  <LinksUpToDate>false</LinksUpToDate>
  <CharactersWithSpaces>66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3:46:00Z</dcterms:created>
  <dc:creator>胖仙</dc:creator>
  <cp:lastModifiedBy>胖仙</cp:lastModifiedBy>
  <dcterms:modified xsi:type="dcterms:W3CDTF">2026-03-10T01:2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E6411444D81467F965491FC57304340_13</vt:lpwstr>
  </property>
  <property fmtid="{D5CDD505-2E9C-101B-9397-08002B2CF9AE}" pid="4" name="KSOTemplateDocerSaveRecord">
    <vt:lpwstr>eyJoZGlkIjoiYzVhNDAzOWM3ZTM5YzYxNWY2NzI2MDEyYmZkZTRkZmYiLCJ1c2VySWQiOiI0Mjk0NjMzNzcifQ==</vt:lpwstr>
  </property>
</Properties>
</file>